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23916" w:rsidRPr="00C2081D" w:rsidRDefault="00E23916" w:rsidP="00E23916">
      <w:pPr>
        <w:spacing w:after="0" w:line="480" w:lineRule="auto"/>
        <w:rPr>
          <w:rFonts w:ascii="Times New Roman" w:hAnsi="Times New Roman" w:cs="Times New Roman"/>
          <w:sz w:val="24"/>
          <w:szCs w:val="24"/>
        </w:rPr>
      </w:pPr>
      <w:r w:rsidRPr="00C2081D">
        <w:rPr>
          <w:rFonts w:ascii="Times New Roman" w:hAnsi="Times New Roman" w:cs="Times New Roman"/>
          <w:b/>
          <w:sz w:val="24"/>
          <w:szCs w:val="24"/>
        </w:rPr>
        <w:t>S7 Fig.</w:t>
      </w:r>
      <w:r w:rsidRPr="00C2081D">
        <w:rPr>
          <w:rFonts w:ascii="Times New Roman" w:hAnsi="Times New Roman" w:cs="Times New Roman"/>
          <w:sz w:val="24"/>
          <w:szCs w:val="24"/>
        </w:rPr>
        <w:t xml:space="preserve"> </w:t>
      </w:r>
      <w:r w:rsidRPr="00C2081D">
        <w:rPr>
          <w:rFonts w:ascii="Times New Roman" w:hAnsi="Times New Roman" w:cs="Times New Roman"/>
          <w:b/>
          <w:sz w:val="24"/>
          <w:szCs w:val="24"/>
        </w:rPr>
        <w:t xml:space="preserve">Mean and aggregate hospital cost as a function of age in 2012. </w:t>
      </w:r>
      <w:r w:rsidRPr="00C2081D">
        <w:rPr>
          <w:rFonts w:ascii="Times New Roman" w:hAnsi="Times New Roman" w:cs="Times New Roman"/>
          <w:sz w:val="24"/>
          <w:szCs w:val="24"/>
        </w:rPr>
        <w:t>Panel A: Mean and Standard Error plot of asthma related hospitalization cost across age categories stratified by gender showing than mean hospitalization cost increases with age and is higher in women compared to men. Panel B reflect the aggregate hospital cost across age categories also showing the bimodal distribution of aggregate cost. Panel A and B are abstracted from NIS 2012.</w:t>
      </w:r>
    </w:p>
    <w:p w:rsidR="00E23916" w:rsidRPr="00C2081D" w:rsidRDefault="00E23916" w:rsidP="00E23916">
      <w:pPr>
        <w:spacing w:after="0" w:line="480" w:lineRule="auto"/>
        <w:rPr>
          <w:rFonts w:ascii="Times New Roman" w:hAnsi="Times New Roman" w:cs="Times New Roman"/>
          <w:sz w:val="24"/>
          <w:szCs w:val="24"/>
        </w:rPr>
      </w:pPr>
      <w:r w:rsidRPr="00C2081D">
        <w:rPr>
          <w:rFonts w:ascii="Times New Roman" w:hAnsi="Times New Roman" w:cs="Times New Roman"/>
          <w:noProof/>
          <w:sz w:val="24"/>
          <w:szCs w:val="24"/>
        </w:rPr>
        <w:drawing>
          <wp:inline distT="0" distB="0" distL="0" distR="0" wp14:anchorId="1A47A97B" wp14:editId="4A3D9CAA">
            <wp:extent cx="6309360" cy="354901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 4.tif"/>
                    <pic:cNvPicPr/>
                  </pic:nvPicPr>
                  <pic:blipFill>
                    <a:blip r:embed="rId4">
                      <a:extLst>
                        <a:ext uri="{28A0092B-C50C-407E-A947-70E740481C1C}">
                          <a14:useLocalDpi xmlns:a14="http://schemas.microsoft.com/office/drawing/2010/main" val="0"/>
                        </a:ext>
                      </a:extLst>
                    </a:blip>
                    <a:stretch>
                      <a:fillRect/>
                    </a:stretch>
                  </pic:blipFill>
                  <pic:spPr>
                    <a:xfrm>
                      <a:off x="0" y="0"/>
                      <a:ext cx="6309360" cy="3549015"/>
                    </a:xfrm>
                    <a:prstGeom prst="rect">
                      <a:avLst/>
                    </a:prstGeom>
                  </pic:spPr>
                </pic:pic>
              </a:graphicData>
            </a:graphic>
          </wp:inline>
        </w:drawing>
      </w:r>
    </w:p>
    <w:p w:rsidR="00E23916" w:rsidRPr="00C2081D" w:rsidRDefault="00E23916" w:rsidP="00E23916">
      <w:pPr>
        <w:spacing w:after="0" w:line="480" w:lineRule="auto"/>
        <w:rPr>
          <w:rFonts w:ascii="Times New Roman" w:hAnsi="Times New Roman" w:cs="Times New Roman"/>
          <w:b/>
          <w:sz w:val="24"/>
          <w:szCs w:val="24"/>
        </w:rPr>
      </w:pPr>
    </w:p>
    <w:p w:rsidR="00E23916" w:rsidRPr="00C2081D" w:rsidRDefault="00E23916" w:rsidP="00E23916">
      <w:pPr>
        <w:spacing w:after="0" w:line="480" w:lineRule="auto"/>
        <w:rPr>
          <w:rFonts w:ascii="Times New Roman" w:hAnsi="Times New Roman" w:cs="Times New Roman"/>
          <w:sz w:val="24"/>
          <w:szCs w:val="24"/>
        </w:rPr>
      </w:pPr>
    </w:p>
    <w:p w:rsidR="00E23916" w:rsidRPr="00C2081D" w:rsidRDefault="00E23916" w:rsidP="00E23916">
      <w:pPr>
        <w:spacing w:after="0" w:line="480" w:lineRule="auto"/>
        <w:rPr>
          <w:rFonts w:ascii="Times New Roman" w:hAnsi="Times New Roman" w:cs="Times New Roman"/>
          <w:sz w:val="24"/>
          <w:szCs w:val="24"/>
        </w:rPr>
      </w:pPr>
    </w:p>
    <w:p w:rsidR="00E23916" w:rsidRPr="00C2081D" w:rsidRDefault="00E23916" w:rsidP="00E23916">
      <w:pPr>
        <w:rPr>
          <w:rFonts w:ascii="Times New Roman" w:hAnsi="Times New Roman" w:cs="Times New Roman"/>
          <w:sz w:val="24"/>
          <w:szCs w:val="24"/>
        </w:rPr>
      </w:pPr>
    </w:p>
    <w:p w:rsidR="00E23916" w:rsidRPr="00C2081D" w:rsidRDefault="00E23916" w:rsidP="00E23916">
      <w:pPr>
        <w:spacing w:after="0" w:line="480" w:lineRule="auto"/>
        <w:rPr>
          <w:rFonts w:ascii="Times New Roman" w:hAnsi="Times New Roman" w:cs="Times New Roman"/>
          <w:sz w:val="24"/>
          <w:szCs w:val="24"/>
        </w:rPr>
      </w:pPr>
    </w:p>
    <w:p w:rsidR="00E23916" w:rsidRPr="00C2081D" w:rsidRDefault="00E23916" w:rsidP="00E23916">
      <w:pPr>
        <w:spacing w:after="0" w:line="480" w:lineRule="auto"/>
        <w:rPr>
          <w:rFonts w:ascii="Times New Roman" w:hAnsi="Times New Roman" w:cs="Times New Roman"/>
          <w:sz w:val="24"/>
          <w:szCs w:val="24"/>
        </w:rPr>
      </w:pPr>
    </w:p>
    <w:p w:rsidR="00E23916" w:rsidRPr="00C2081D" w:rsidRDefault="00E23916" w:rsidP="00E23916">
      <w:pPr>
        <w:spacing w:after="0" w:line="480" w:lineRule="auto"/>
        <w:rPr>
          <w:rFonts w:ascii="Times New Roman" w:hAnsi="Times New Roman" w:cs="Times New Roman"/>
          <w:sz w:val="24"/>
          <w:szCs w:val="24"/>
        </w:rPr>
      </w:pPr>
    </w:p>
    <w:p w:rsidR="001F6AE6" w:rsidRDefault="001F6AE6">
      <w:bookmarkStart w:id="0" w:name="_GoBack"/>
      <w:bookmarkEnd w:id="0"/>
    </w:p>
    <w:sectPr w:rsidR="001F6AE6" w:rsidSect="002A0CA5">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9524893"/>
      <w:docPartObj>
        <w:docPartGallery w:val="Page Numbers (Bottom of Page)"/>
        <w:docPartUnique/>
      </w:docPartObj>
    </w:sdtPr>
    <w:sdtEndPr>
      <w:rPr>
        <w:noProof/>
      </w:rPr>
    </w:sdtEndPr>
    <w:sdtContent>
      <w:p w:rsidR="00C40493" w:rsidRDefault="00E23916">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C40493" w:rsidRDefault="00E23916">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3916"/>
    <w:rsid w:val="00001353"/>
    <w:rsid w:val="000031EA"/>
    <w:rsid w:val="000118CE"/>
    <w:rsid w:val="00021CFB"/>
    <w:rsid w:val="00024DB6"/>
    <w:rsid w:val="00025CC8"/>
    <w:rsid w:val="000310ED"/>
    <w:rsid w:val="00031457"/>
    <w:rsid w:val="00033C3E"/>
    <w:rsid w:val="00037AD7"/>
    <w:rsid w:val="0004285A"/>
    <w:rsid w:val="00045A38"/>
    <w:rsid w:val="00050A93"/>
    <w:rsid w:val="0006198B"/>
    <w:rsid w:val="00065959"/>
    <w:rsid w:val="00065AB9"/>
    <w:rsid w:val="000702F2"/>
    <w:rsid w:val="0007246C"/>
    <w:rsid w:val="00072B91"/>
    <w:rsid w:val="000730E6"/>
    <w:rsid w:val="00074F91"/>
    <w:rsid w:val="00075849"/>
    <w:rsid w:val="00086726"/>
    <w:rsid w:val="000903DD"/>
    <w:rsid w:val="000943A6"/>
    <w:rsid w:val="000A2937"/>
    <w:rsid w:val="000A2B9B"/>
    <w:rsid w:val="000A3A48"/>
    <w:rsid w:val="000A6D5C"/>
    <w:rsid w:val="000B22CA"/>
    <w:rsid w:val="000C646C"/>
    <w:rsid w:val="000C6B19"/>
    <w:rsid w:val="000D6FC9"/>
    <w:rsid w:val="000D7129"/>
    <w:rsid w:val="000E2E04"/>
    <w:rsid w:val="000E3C38"/>
    <w:rsid w:val="000F01F7"/>
    <w:rsid w:val="000F2A12"/>
    <w:rsid w:val="000F3A02"/>
    <w:rsid w:val="000F3EF3"/>
    <w:rsid w:val="000F4B85"/>
    <w:rsid w:val="00102C32"/>
    <w:rsid w:val="00103C15"/>
    <w:rsid w:val="001122DF"/>
    <w:rsid w:val="00120E20"/>
    <w:rsid w:val="00131462"/>
    <w:rsid w:val="001407FE"/>
    <w:rsid w:val="00144581"/>
    <w:rsid w:val="001479F5"/>
    <w:rsid w:val="00147C15"/>
    <w:rsid w:val="00150484"/>
    <w:rsid w:val="00153131"/>
    <w:rsid w:val="00153451"/>
    <w:rsid w:val="001537F2"/>
    <w:rsid w:val="001556F6"/>
    <w:rsid w:val="001644BD"/>
    <w:rsid w:val="00164D2A"/>
    <w:rsid w:val="00167266"/>
    <w:rsid w:val="00167CEC"/>
    <w:rsid w:val="0017072C"/>
    <w:rsid w:val="00174E01"/>
    <w:rsid w:val="00176DB9"/>
    <w:rsid w:val="00180E29"/>
    <w:rsid w:val="00181243"/>
    <w:rsid w:val="00182479"/>
    <w:rsid w:val="001836EB"/>
    <w:rsid w:val="001859F9"/>
    <w:rsid w:val="00196D48"/>
    <w:rsid w:val="00196F0F"/>
    <w:rsid w:val="00197885"/>
    <w:rsid w:val="001A311F"/>
    <w:rsid w:val="001A4A85"/>
    <w:rsid w:val="001A5EB8"/>
    <w:rsid w:val="001A73DD"/>
    <w:rsid w:val="001B0EA5"/>
    <w:rsid w:val="001B1A30"/>
    <w:rsid w:val="001B2EF4"/>
    <w:rsid w:val="001C0047"/>
    <w:rsid w:val="001C33DE"/>
    <w:rsid w:val="001C53CE"/>
    <w:rsid w:val="001C6C8F"/>
    <w:rsid w:val="001D4C37"/>
    <w:rsid w:val="001D4FC9"/>
    <w:rsid w:val="001D5557"/>
    <w:rsid w:val="001D5C61"/>
    <w:rsid w:val="001E0BD8"/>
    <w:rsid w:val="001E17AC"/>
    <w:rsid w:val="001E278C"/>
    <w:rsid w:val="001E342D"/>
    <w:rsid w:val="001E7636"/>
    <w:rsid w:val="001E7D87"/>
    <w:rsid w:val="001F24D3"/>
    <w:rsid w:val="001F4D4D"/>
    <w:rsid w:val="001F5740"/>
    <w:rsid w:val="001F6349"/>
    <w:rsid w:val="001F6AE6"/>
    <w:rsid w:val="001F74FD"/>
    <w:rsid w:val="002002F9"/>
    <w:rsid w:val="0020093F"/>
    <w:rsid w:val="002011EA"/>
    <w:rsid w:val="00213E1E"/>
    <w:rsid w:val="00214364"/>
    <w:rsid w:val="002156E9"/>
    <w:rsid w:val="00220788"/>
    <w:rsid w:val="0022392F"/>
    <w:rsid w:val="002323BE"/>
    <w:rsid w:val="002359A5"/>
    <w:rsid w:val="00240073"/>
    <w:rsid w:val="002405FD"/>
    <w:rsid w:val="00240712"/>
    <w:rsid w:val="00240C86"/>
    <w:rsid w:val="00242460"/>
    <w:rsid w:val="0024336C"/>
    <w:rsid w:val="00243E91"/>
    <w:rsid w:val="00244FBF"/>
    <w:rsid w:val="00251045"/>
    <w:rsid w:val="00251626"/>
    <w:rsid w:val="00251851"/>
    <w:rsid w:val="002613F7"/>
    <w:rsid w:val="002617BB"/>
    <w:rsid w:val="00263805"/>
    <w:rsid w:val="00263DE4"/>
    <w:rsid w:val="0026605F"/>
    <w:rsid w:val="0026655C"/>
    <w:rsid w:val="00266F44"/>
    <w:rsid w:val="00271A37"/>
    <w:rsid w:val="002741A8"/>
    <w:rsid w:val="0027667A"/>
    <w:rsid w:val="002769F6"/>
    <w:rsid w:val="00277DF3"/>
    <w:rsid w:val="0028002E"/>
    <w:rsid w:val="002804E1"/>
    <w:rsid w:val="00281713"/>
    <w:rsid w:val="002827A8"/>
    <w:rsid w:val="00282A59"/>
    <w:rsid w:val="00283827"/>
    <w:rsid w:val="0028532C"/>
    <w:rsid w:val="00290745"/>
    <w:rsid w:val="00291B24"/>
    <w:rsid w:val="00293629"/>
    <w:rsid w:val="002A015D"/>
    <w:rsid w:val="002A0E03"/>
    <w:rsid w:val="002A3113"/>
    <w:rsid w:val="002A4990"/>
    <w:rsid w:val="002A5D12"/>
    <w:rsid w:val="002A677E"/>
    <w:rsid w:val="002B20A3"/>
    <w:rsid w:val="002B30DA"/>
    <w:rsid w:val="002B3E84"/>
    <w:rsid w:val="002B6130"/>
    <w:rsid w:val="002B6D6E"/>
    <w:rsid w:val="002C0FE1"/>
    <w:rsid w:val="002C42F6"/>
    <w:rsid w:val="002C4CEE"/>
    <w:rsid w:val="002C5876"/>
    <w:rsid w:val="002C5FA2"/>
    <w:rsid w:val="002C6031"/>
    <w:rsid w:val="002C692F"/>
    <w:rsid w:val="002D3B80"/>
    <w:rsid w:val="002D5B70"/>
    <w:rsid w:val="002E0264"/>
    <w:rsid w:val="002E05A3"/>
    <w:rsid w:val="002E1600"/>
    <w:rsid w:val="002E55D5"/>
    <w:rsid w:val="002E5A86"/>
    <w:rsid w:val="002E5F09"/>
    <w:rsid w:val="002F22B2"/>
    <w:rsid w:val="002F2C3E"/>
    <w:rsid w:val="002F4371"/>
    <w:rsid w:val="002F4C72"/>
    <w:rsid w:val="002F5ED3"/>
    <w:rsid w:val="002F703E"/>
    <w:rsid w:val="002F79B6"/>
    <w:rsid w:val="003009B9"/>
    <w:rsid w:val="00300DBF"/>
    <w:rsid w:val="00301FFD"/>
    <w:rsid w:val="0030286B"/>
    <w:rsid w:val="00303A1A"/>
    <w:rsid w:val="00303CD3"/>
    <w:rsid w:val="00304B38"/>
    <w:rsid w:val="00305392"/>
    <w:rsid w:val="003053E2"/>
    <w:rsid w:val="00311927"/>
    <w:rsid w:val="0031263B"/>
    <w:rsid w:val="00314E4F"/>
    <w:rsid w:val="00316709"/>
    <w:rsid w:val="003167BD"/>
    <w:rsid w:val="0032041B"/>
    <w:rsid w:val="00320566"/>
    <w:rsid w:val="003256FE"/>
    <w:rsid w:val="00325F1C"/>
    <w:rsid w:val="003307CE"/>
    <w:rsid w:val="00336AC2"/>
    <w:rsid w:val="003372F9"/>
    <w:rsid w:val="00337406"/>
    <w:rsid w:val="0034064C"/>
    <w:rsid w:val="003411C7"/>
    <w:rsid w:val="003414BE"/>
    <w:rsid w:val="00344BC4"/>
    <w:rsid w:val="00345470"/>
    <w:rsid w:val="003467F7"/>
    <w:rsid w:val="00346E0B"/>
    <w:rsid w:val="0035244D"/>
    <w:rsid w:val="00352741"/>
    <w:rsid w:val="00353EC1"/>
    <w:rsid w:val="00364AFA"/>
    <w:rsid w:val="0036741B"/>
    <w:rsid w:val="00370821"/>
    <w:rsid w:val="00371B90"/>
    <w:rsid w:val="00374871"/>
    <w:rsid w:val="00376C57"/>
    <w:rsid w:val="0037730C"/>
    <w:rsid w:val="00384BB0"/>
    <w:rsid w:val="003A0D1D"/>
    <w:rsid w:val="003A3E73"/>
    <w:rsid w:val="003A5ABF"/>
    <w:rsid w:val="003B1085"/>
    <w:rsid w:val="003B10A3"/>
    <w:rsid w:val="003B1914"/>
    <w:rsid w:val="003B3284"/>
    <w:rsid w:val="003B35AF"/>
    <w:rsid w:val="003B70CB"/>
    <w:rsid w:val="003C1424"/>
    <w:rsid w:val="003C1519"/>
    <w:rsid w:val="003C18C5"/>
    <w:rsid w:val="003C1A04"/>
    <w:rsid w:val="003D1EBE"/>
    <w:rsid w:val="003D2679"/>
    <w:rsid w:val="003D5F89"/>
    <w:rsid w:val="003E10DB"/>
    <w:rsid w:val="003E3646"/>
    <w:rsid w:val="003E3D67"/>
    <w:rsid w:val="003E435A"/>
    <w:rsid w:val="003E44BD"/>
    <w:rsid w:val="003E5B8B"/>
    <w:rsid w:val="003E6734"/>
    <w:rsid w:val="003F274E"/>
    <w:rsid w:val="003F5E51"/>
    <w:rsid w:val="003F72F4"/>
    <w:rsid w:val="00403975"/>
    <w:rsid w:val="00403B07"/>
    <w:rsid w:val="0040484F"/>
    <w:rsid w:val="004051ED"/>
    <w:rsid w:val="0041072E"/>
    <w:rsid w:val="0041171B"/>
    <w:rsid w:val="0041382B"/>
    <w:rsid w:val="00416626"/>
    <w:rsid w:val="004205AE"/>
    <w:rsid w:val="004242C6"/>
    <w:rsid w:val="0042638C"/>
    <w:rsid w:val="00430BDC"/>
    <w:rsid w:val="00432AC3"/>
    <w:rsid w:val="00437D38"/>
    <w:rsid w:val="004461EA"/>
    <w:rsid w:val="00447AC8"/>
    <w:rsid w:val="00451850"/>
    <w:rsid w:val="0045205D"/>
    <w:rsid w:val="004521E0"/>
    <w:rsid w:val="00452CEC"/>
    <w:rsid w:val="0045344A"/>
    <w:rsid w:val="00455F59"/>
    <w:rsid w:val="004569BB"/>
    <w:rsid w:val="00457001"/>
    <w:rsid w:val="0046141A"/>
    <w:rsid w:val="00461E94"/>
    <w:rsid w:val="00462117"/>
    <w:rsid w:val="004625CF"/>
    <w:rsid w:val="004638DC"/>
    <w:rsid w:val="00463F2A"/>
    <w:rsid w:val="004666EF"/>
    <w:rsid w:val="00471F50"/>
    <w:rsid w:val="00473092"/>
    <w:rsid w:val="0047603E"/>
    <w:rsid w:val="00476F33"/>
    <w:rsid w:val="00477526"/>
    <w:rsid w:val="00485D18"/>
    <w:rsid w:val="004869C4"/>
    <w:rsid w:val="00487433"/>
    <w:rsid w:val="00487887"/>
    <w:rsid w:val="004908F8"/>
    <w:rsid w:val="00490CAE"/>
    <w:rsid w:val="004917FE"/>
    <w:rsid w:val="00492BF1"/>
    <w:rsid w:val="004943D0"/>
    <w:rsid w:val="004962E6"/>
    <w:rsid w:val="004A03FB"/>
    <w:rsid w:val="004A0433"/>
    <w:rsid w:val="004A3D51"/>
    <w:rsid w:val="004A4373"/>
    <w:rsid w:val="004A4AC9"/>
    <w:rsid w:val="004B0080"/>
    <w:rsid w:val="004B1B77"/>
    <w:rsid w:val="004B48F5"/>
    <w:rsid w:val="004B4D6C"/>
    <w:rsid w:val="004B5FDC"/>
    <w:rsid w:val="004B68B8"/>
    <w:rsid w:val="004B7272"/>
    <w:rsid w:val="004C6C70"/>
    <w:rsid w:val="004D1CC2"/>
    <w:rsid w:val="004D2E4A"/>
    <w:rsid w:val="004D5D0E"/>
    <w:rsid w:val="004D6ECD"/>
    <w:rsid w:val="004D6F18"/>
    <w:rsid w:val="004E1385"/>
    <w:rsid w:val="004E1600"/>
    <w:rsid w:val="004E2109"/>
    <w:rsid w:val="004E244F"/>
    <w:rsid w:val="004E298B"/>
    <w:rsid w:val="004E3AE2"/>
    <w:rsid w:val="004E5FE3"/>
    <w:rsid w:val="004E6E0B"/>
    <w:rsid w:val="004E79D2"/>
    <w:rsid w:val="004F01E3"/>
    <w:rsid w:val="004F6456"/>
    <w:rsid w:val="004F77BE"/>
    <w:rsid w:val="005003EB"/>
    <w:rsid w:val="0050043B"/>
    <w:rsid w:val="00500E37"/>
    <w:rsid w:val="00501B38"/>
    <w:rsid w:val="00501E10"/>
    <w:rsid w:val="00506FF5"/>
    <w:rsid w:val="005101A0"/>
    <w:rsid w:val="00513252"/>
    <w:rsid w:val="00514E84"/>
    <w:rsid w:val="005209E7"/>
    <w:rsid w:val="00520BC5"/>
    <w:rsid w:val="005210F1"/>
    <w:rsid w:val="0052357B"/>
    <w:rsid w:val="0052700F"/>
    <w:rsid w:val="00527305"/>
    <w:rsid w:val="00531A78"/>
    <w:rsid w:val="00534929"/>
    <w:rsid w:val="005356C3"/>
    <w:rsid w:val="005368F5"/>
    <w:rsid w:val="005370C0"/>
    <w:rsid w:val="0054288B"/>
    <w:rsid w:val="005448CE"/>
    <w:rsid w:val="00544EA5"/>
    <w:rsid w:val="005479B1"/>
    <w:rsid w:val="005520F8"/>
    <w:rsid w:val="00554746"/>
    <w:rsid w:val="00554AD7"/>
    <w:rsid w:val="0055585B"/>
    <w:rsid w:val="005558F0"/>
    <w:rsid w:val="00560A87"/>
    <w:rsid w:val="0056167E"/>
    <w:rsid w:val="005620B8"/>
    <w:rsid w:val="00563AF5"/>
    <w:rsid w:val="00567F8F"/>
    <w:rsid w:val="005755A2"/>
    <w:rsid w:val="00576FDA"/>
    <w:rsid w:val="0058406B"/>
    <w:rsid w:val="00584AB8"/>
    <w:rsid w:val="00587206"/>
    <w:rsid w:val="00590148"/>
    <w:rsid w:val="005908B7"/>
    <w:rsid w:val="005948FE"/>
    <w:rsid w:val="005952D4"/>
    <w:rsid w:val="00597377"/>
    <w:rsid w:val="005A18B2"/>
    <w:rsid w:val="005A26FB"/>
    <w:rsid w:val="005A4386"/>
    <w:rsid w:val="005A5CDE"/>
    <w:rsid w:val="005A745E"/>
    <w:rsid w:val="005A7799"/>
    <w:rsid w:val="005A7FEF"/>
    <w:rsid w:val="005B3928"/>
    <w:rsid w:val="005B439B"/>
    <w:rsid w:val="005B7AF6"/>
    <w:rsid w:val="005C1D37"/>
    <w:rsid w:val="005C47CA"/>
    <w:rsid w:val="005C4A6F"/>
    <w:rsid w:val="005C69D4"/>
    <w:rsid w:val="005C6DFC"/>
    <w:rsid w:val="005D0A92"/>
    <w:rsid w:val="005D4B72"/>
    <w:rsid w:val="005E004F"/>
    <w:rsid w:val="005E2E24"/>
    <w:rsid w:val="005E5436"/>
    <w:rsid w:val="005F09E6"/>
    <w:rsid w:val="005F0DA3"/>
    <w:rsid w:val="005F7B96"/>
    <w:rsid w:val="005F7BB6"/>
    <w:rsid w:val="0060037A"/>
    <w:rsid w:val="006012D4"/>
    <w:rsid w:val="0060230C"/>
    <w:rsid w:val="00604D3E"/>
    <w:rsid w:val="006112A8"/>
    <w:rsid w:val="006122A1"/>
    <w:rsid w:val="00615FB8"/>
    <w:rsid w:val="00617636"/>
    <w:rsid w:val="00620870"/>
    <w:rsid w:val="006214FC"/>
    <w:rsid w:val="00621802"/>
    <w:rsid w:val="006234D2"/>
    <w:rsid w:val="00625D25"/>
    <w:rsid w:val="00626017"/>
    <w:rsid w:val="00630566"/>
    <w:rsid w:val="006334A0"/>
    <w:rsid w:val="0063464E"/>
    <w:rsid w:val="00635737"/>
    <w:rsid w:val="006377FE"/>
    <w:rsid w:val="0064059D"/>
    <w:rsid w:val="00640F6F"/>
    <w:rsid w:val="0064369A"/>
    <w:rsid w:val="00647E3E"/>
    <w:rsid w:val="00656C78"/>
    <w:rsid w:val="00665377"/>
    <w:rsid w:val="00665833"/>
    <w:rsid w:val="00671E54"/>
    <w:rsid w:val="0067216B"/>
    <w:rsid w:val="00673772"/>
    <w:rsid w:val="0067726A"/>
    <w:rsid w:val="00677C20"/>
    <w:rsid w:val="00680C61"/>
    <w:rsid w:val="006811E2"/>
    <w:rsid w:val="006858EC"/>
    <w:rsid w:val="006871B8"/>
    <w:rsid w:val="00692452"/>
    <w:rsid w:val="00694DD6"/>
    <w:rsid w:val="00696148"/>
    <w:rsid w:val="006A0C46"/>
    <w:rsid w:val="006A5C31"/>
    <w:rsid w:val="006A616F"/>
    <w:rsid w:val="006B30A6"/>
    <w:rsid w:val="006B4B93"/>
    <w:rsid w:val="006C5172"/>
    <w:rsid w:val="006C79E4"/>
    <w:rsid w:val="006C7CC4"/>
    <w:rsid w:val="006D0D2E"/>
    <w:rsid w:val="006D31B9"/>
    <w:rsid w:val="006D3C9F"/>
    <w:rsid w:val="006D5365"/>
    <w:rsid w:val="006E3DBE"/>
    <w:rsid w:val="006E4450"/>
    <w:rsid w:val="006E4E8D"/>
    <w:rsid w:val="006F3E37"/>
    <w:rsid w:val="00702200"/>
    <w:rsid w:val="00710039"/>
    <w:rsid w:val="00710B20"/>
    <w:rsid w:val="00721A8A"/>
    <w:rsid w:val="00722C1E"/>
    <w:rsid w:val="00725078"/>
    <w:rsid w:val="00727B8D"/>
    <w:rsid w:val="00734215"/>
    <w:rsid w:val="007347BC"/>
    <w:rsid w:val="00736B7C"/>
    <w:rsid w:val="00737B80"/>
    <w:rsid w:val="00751085"/>
    <w:rsid w:val="0075277E"/>
    <w:rsid w:val="00752908"/>
    <w:rsid w:val="00755B81"/>
    <w:rsid w:val="00756DAF"/>
    <w:rsid w:val="00761669"/>
    <w:rsid w:val="00763080"/>
    <w:rsid w:val="00763968"/>
    <w:rsid w:val="00763C34"/>
    <w:rsid w:val="00767DCC"/>
    <w:rsid w:val="007703DE"/>
    <w:rsid w:val="007713C3"/>
    <w:rsid w:val="00771FDB"/>
    <w:rsid w:val="0077306B"/>
    <w:rsid w:val="00776A58"/>
    <w:rsid w:val="00776D1E"/>
    <w:rsid w:val="0077796A"/>
    <w:rsid w:val="00777F9E"/>
    <w:rsid w:val="00781BB7"/>
    <w:rsid w:val="00782DBE"/>
    <w:rsid w:val="0078754A"/>
    <w:rsid w:val="0079465C"/>
    <w:rsid w:val="00795AE7"/>
    <w:rsid w:val="00796B74"/>
    <w:rsid w:val="007A09ED"/>
    <w:rsid w:val="007A1596"/>
    <w:rsid w:val="007A652F"/>
    <w:rsid w:val="007B1428"/>
    <w:rsid w:val="007B15D2"/>
    <w:rsid w:val="007B4449"/>
    <w:rsid w:val="007B4BFD"/>
    <w:rsid w:val="007C0E9F"/>
    <w:rsid w:val="007C0FA3"/>
    <w:rsid w:val="007C1D8D"/>
    <w:rsid w:val="007C4D48"/>
    <w:rsid w:val="007D07A4"/>
    <w:rsid w:val="007D1BE9"/>
    <w:rsid w:val="007D27B0"/>
    <w:rsid w:val="007D4DAA"/>
    <w:rsid w:val="007D6B4D"/>
    <w:rsid w:val="007D7C9A"/>
    <w:rsid w:val="007D7E13"/>
    <w:rsid w:val="007D7E55"/>
    <w:rsid w:val="007E3FEB"/>
    <w:rsid w:val="007F3152"/>
    <w:rsid w:val="007F4855"/>
    <w:rsid w:val="007F5D01"/>
    <w:rsid w:val="00804F02"/>
    <w:rsid w:val="0080536B"/>
    <w:rsid w:val="00805957"/>
    <w:rsid w:val="00805C3F"/>
    <w:rsid w:val="008067ED"/>
    <w:rsid w:val="00807C49"/>
    <w:rsid w:val="008102A1"/>
    <w:rsid w:val="008111B6"/>
    <w:rsid w:val="008128DC"/>
    <w:rsid w:val="00812ACB"/>
    <w:rsid w:val="00813652"/>
    <w:rsid w:val="008177C6"/>
    <w:rsid w:val="00817DB5"/>
    <w:rsid w:val="00820776"/>
    <w:rsid w:val="00820829"/>
    <w:rsid w:val="008223F7"/>
    <w:rsid w:val="00830E34"/>
    <w:rsid w:val="00833549"/>
    <w:rsid w:val="008346F6"/>
    <w:rsid w:val="00834FAB"/>
    <w:rsid w:val="0084188C"/>
    <w:rsid w:val="00843B45"/>
    <w:rsid w:val="00843BE5"/>
    <w:rsid w:val="00852CE6"/>
    <w:rsid w:val="00852F73"/>
    <w:rsid w:val="00854912"/>
    <w:rsid w:val="008609BA"/>
    <w:rsid w:val="008641B0"/>
    <w:rsid w:val="00864730"/>
    <w:rsid w:val="008676E0"/>
    <w:rsid w:val="00873F30"/>
    <w:rsid w:val="00877882"/>
    <w:rsid w:val="00880161"/>
    <w:rsid w:val="00880A82"/>
    <w:rsid w:val="00881979"/>
    <w:rsid w:val="00886E3A"/>
    <w:rsid w:val="0089039B"/>
    <w:rsid w:val="00892F64"/>
    <w:rsid w:val="00894173"/>
    <w:rsid w:val="008973CE"/>
    <w:rsid w:val="00897776"/>
    <w:rsid w:val="00897E84"/>
    <w:rsid w:val="008A1032"/>
    <w:rsid w:val="008A1B8A"/>
    <w:rsid w:val="008A2556"/>
    <w:rsid w:val="008A370C"/>
    <w:rsid w:val="008A4F93"/>
    <w:rsid w:val="008A66AA"/>
    <w:rsid w:val="008B501B"/>
    <w:rsid w:val="008B7847"/>
    <w:rsid w:val="008B7DBB"/>
    <w:rsid w:val="008C0B73"/>
    <w:rsid w:val="008C27B8"/>
    <w:rsid w:val="008C4881"/>
    <w:rsid w:val="008C4B23"/>
    <w:rsid w:val="008E01C4"/>
    <w:rsid w:val="008E0763"/>
    <w:rsid w:val="008E4568"/>
    <w:rsid w:val="008E4963"/>
    <w:rsid w:val="008F0D65"/>
    <w:rsid w:val="008F1386"/>
    <w:rsid w:val="008F5471"/>
    <w:rsid w:val="008F76AC"/>
    <w:rsid w:val="0090047D"/>
    <w:rsid w:val="00905339"/>
    <w:rsid w:val="00906168"/>
    <w:rsid w:val="009105D2"/>
    <w:rsid w:val="009117CD"/>
    <w:rsid w:val="00912AC6"/>
    <w:rsid w:val="00916315"/>
    <w:rsid w:val="009204B9"/>
    <w:rsid w:val="00920E43"/>
    <w:rsid w:val="009215FE"/>
    <w:rsid w:val="00925CCF"/>
    <w:rsid w:val="009268C1"/>
    <w:rsid w:val="009327E3"/>
    <w:rsid w:val="00934D57"/>
    <w:rsid w:val="00940D12"/>
    <w:rsid w:val="009432A7"/>
    <w:rsid w:val="00944213"/>
    <w:rsid w:val="009470F4"/>
    <w:rsid w:val="00947513"/>
    <w:rsid w:val="009517B1"/>
    <w:rsid w:val="00952212"/>
    <w:rsid w:val="00957274"/>
    <w:rsid w:val="00962324"/>
    <w:rsid w:val="00970A83"/>
    <w:rsid w:val="00973697"/>
    <w:rsid w:val="00973ACF"/>
    <w:rsid w:val="0097400C"/>
    <w:rsid w:val="00976380"/>
    <w:rsid w:val="0098062A"/>
    <w:rsid w:val="00980B97"/>
    <w:rsid w:val="00982ACF"/>
    <w:rsid w:val="0098512E"/>
    <w:rsid w:val="009944AF"/>
    <w:rsid w:val="009A2E9A"/>
    <w:rsid w:val="009A57DF"/>
    <w:rsid w:val="009B0739"/>
    <w:rsid w:val="009B5EB3"/>
    <w:rsid w:val="009B6921"/>
    <w:rsid w:val="009B6EC6"/>
    <w:rsid w:val="009B6FD8"/>
    <w:rsid w:val="009B7D8D"/>
    <w:rsid w:val="009C206A"/>
    <w:rsid w:val="009C3899"/>
    <w:rsid w:val="009D12EC"/>
    <w:rsid w:val="009D1974"/>
    <w:rsid w:val="009D46D6"/>
    <w:rsid w:val="009D4CFA"/>
    <w:rsid w:val="009D50B6"/>
    <w:rsid w:val="009E0434"/>
    <w:rsid w:val="009E07D0"/>
    <w:rsid w:val="009E1A14"/>
    <w:rsid w:val="009E2462"/>
    <w:rsid w:val="009E29C9"/>
    <w:rsid w:val="009E3968"/>
    <w:rsid w:val="009E6E39"/>
    <w:rsid w:val="009F085B"/>
    <w:rsid w:val="009F26F7"/>
    <w:rsid w:val="009F5758"/>
    <w:rsid w:val="009F5F82"/>
    <w:rsid w:val="009F6167"/>
    <w:rsid w:val="009F671D"/>
    <w:rsid w:val="00A00F91"/>
    <w:rsid w:val="00A02B43"/>
    <w:rsid w:val="00A03FDA"/>
    <w:rsid w:val="00A06939"/>
    <w:rsid w:val="00A06F92"/>
    <w:rsid w:val="00A1060B"/>
    <w:rsid w:val="00A10E52"/>
    <w:rsid w:val="00A1155C"/>
    <w:rsid w:val="00A14EEC"/>
    <w:rsid w:val="00A15441"/>
    <w:rsid w:val="00A3112C"/>
    <w:rsid w:val="00A32C9D"/>
    <w:rsid w:val="00A33827"/>
    <w:rsid w:val="00A33B49"/>
    <w:rsid w:val="00A35FB7"/>
    <w:rsid w:val="00A43939"/>
    <w:rsid w:val="00A43A8E"/>
    <w:rsid w:val="00A4451F"/>
    <w:rsid w:val="00A44A61"/>
    <w:rsid w:val="00A453A5"/>
    <w:rsid w:val="00A519F3"/>
    <w:rsid w:val="00A52A7E"/>
    <w:rsid w:val="00A52BF9"/>
    <w:rsid w:val="00A54162"/>
    <w:rsid w:val="00A5531D"/>
    <w:rsid w:val="00A57A9E"/>
    <w:rsid w:val="00A604A6"/>
    <w:rsid w:val="00A63B36"/>
    <w:rsid w:val="00A70402"/>
    <w:rsid w:val="00A70C87"/>
    <w:rsid w:val="00A7722E"/>
    <w:rsid w:val="00A838B4"/>
    <w:rsid w:val="00A84142"/>
    <w:rsid w:val="00A93F06"/>
    <w:rsid w:val="00A976D3"/>
    <w:rsid w:val="00AA3029"/>
    <w:rsid w:val="00AA5AB9"/>
    <w:rsid w:val="00AA60F1"/>
    <w:rsid w:val="00AA663A"/>
    <w:rsid w:val="00AB0C45"/>
    <w:rsid w:val="00AB20F2"/>
    <w:rsid w:val="00AB22A4"/>
    <w:rsid w:val="00AB25AD"/>
    <w:rsid w:val="00AB679E"/>
    <w:rsid w:val="00AB7485"/>
    <w:rsid w:val="00AC375F"/>
    <w:rsid w:val="00AC4218"/>
    <w:rsid w:val="00AC5037"/>
    <w:rsid w:val="00AC657C"/>
    <w:rsid w:val="00AC6F5E"/>
    <w:rsid w:val="00AC79D3"/>
    <w:rsid w:val="00AC7B92"/>
    <w:rsid w:val="00AD0ED6"/>
    <w:rsid w:val="00AD3BB4"/>
    <w:rsid w:val="00AD581E"/>
    <w:rsid w:val="00AE5F13"/>
    <w:rsid w:val="00AE62E4"/>
    <w:rsid w:val="00AF022B"/>
    <w:rsid w:val="00AF4407"/>
    <w:rsid w:val="00AF5655"/>
    <w:rsid w:val="00AF6A25"/>
    <w:rsid w:val="00B00331"/>
    <w:rsid w:val="00B01822"/>
    <w:rsid w:val="00B06554"/>
    <w:rsid w:val="00B079DB"/>
    <w:rsid w:val="00B1011D"/>
    <w:rsid w:val="00B10411"/>
    <w:rsid w:val="00B10BB4"/>
    <w:rsid w:val="00B12D85"/>
    <w:rsid w:val="00B15C16"/>
    <w:rsid w:val="00B220EC"/>
    <w:rsid w:val="00B22525"/>
    <w:rsid w:val="00B23217"/>
    <w:rsid w:val="00B23BE5"/>
    <w:rsid w:val="00B247C2"/>
    <w:rsid w:val="00B27CE5"/>
    <w:rsid w:val="00B27FA0"/>
    <w:rsid w:val="00B3074B"/>
    <w:rsid w:val="00B30B52"/>
    <w:rsid w:val="00B32E91"/>
    <w:rsid w:val="00B336B5"/>
    <w:rsid w:val="00B34CEE"/>
    <w:rsid w:val="00B36355"/>
    <w:rsid w:val="00B418F5"/>
    <w:rsid w:val="00B428B7"/>
    <w:rsid w:val="00B4732E"/>
    <w:rsid w:val="00B502C5"/>
    <w:rsid w:val="00B51186"/>
    <w:rsid w:val="00B51FBB"/>
    <w:rsid w:val="00B53A5C"/>
    <w:rsid w:val="00B5798A"/>
    <w:rsid w:val="00B6381D"/>
    <w:rsid w:val="00B640D8"/>
    <w:rsid w:val="00B70F13"/>
    <w:rsid w:val="00B71E72"/>
    <w:rsid w:val="00B72524"/>
    <w:rsid w:val="00B75868"/>
    <w:rsid w:val="00B76E56"/>
    <w:rsid w:val="00B831E0"/>
    <w:rsid w:val="00B8351F"/>
    <w:rsid w:val="00B84246"/>
    <w:rsid w:val="00B911CE"/>
    <w:rsid w:val="00B93A14"/>
    <w:rsid w:val="00BA126F"/>
    <w:rsid w:val="00BA1B48"/>
    <w:rsid w:val="00BA605D"/>
    <w:rsid w:val="00BB3DB7"/>
    <w:rsid w:val="00BB6146"/>
    <w:rsid w:val="00BB6C02"/>
    <w:rsid w:val="00BC06E0"/>
    <w:rsid w:val="00BC0707"/>
    <w:rsid w:val="00BC2158"/>
    <w:rsid w:val="00BC689F"/>
    <w:rsid w:val="00BC7200"/>
    <w:rsid w:val="00BD1191"/>
    <w:rsid w:val="00BD4B8B"/>
    <w:rsid w:val="00BD4FEF"/>
    <w:rsid w:val="00BD64CA"/>
    <w:rsid w:val="00BD69AF"/>
    <w:rsid w:val="00BD701D"/>
    <w:rsid w:val="00BD7395"/>
    <w:rsid w:val="00BD7F31"/>
    <w:rsid w:val="00BE26C3"/>
    <w:rsid w:val="00BE358B"/>
    <w:rsid w:val="00BE3C03"/>
    <w:rsid w:val="00BE6E5C"/>
    <w:rsid w:val="00BF15CB"/>
    <w:rsid w:val="00BF3528"/>
    <w:rsid w:val="00BF4961"/>
    <w:rsid w:val="00BF52B0"/>
    <w:rsid w:val="00BF5443"/>
    <w:rsid w:val="00BF574D"/>
    <w:rsid w:val="00C01EFE"/>
    <w:rsid w:val="00C034C9"/>
    <w:rsid w:val="00C035F2"/>
    <w:rsid w:val="00C06040"/>
    <w:rsid w:val="00C0749B"/>
    <w:rsid w:val="00C108E3"/>
    <w:rsid w:val="00C1142E"/>
    <w:rsid w:val="00C11606"/>
    <w:rsid w:val="00C15A9B"/>
    <w:rsid w:val="00C2095C"/>
    <w:rsid w:val="00C22412"/>
    <w:rsid w:val="00C22E11"/>
    <w:rsid w:val="00C32E9D"/>
    <w:rsid w:val="00C33B99"/>
    <w:rsid w:val="00C36078"/>
    <w:rsid w:val="00C45059"/>
    <w:rsid w:val="00C45580"/>
    <w:rsid w:val="00C54362"/>
    <w:rsid w:val="00C67345"/>
    <w:rsid w:val="00C7331C"/>
    <w:rsid w:val="00C74AAA"/>
    <w:rsid w:val="00C763A6"/>
    <w:rsid w:val="00C76FA6"/>
    <w:rsid w:val="00C803A3"/>
    <w:rsid w:val="00C869F1"/>
    <w:rsid w:val="00C95E65"/>
    <w:rsid w:val="00CA06B6"/>
    <w:rsid w:val="00CA424E"/>
    <w:rsid w:val="00CA4DE3"/>
    <w:rsid w:val="00CA61CF"/>
    <w:rsid w:val="00CB1A19"/>
    <w:rsid w:val="00CB2C8D"/>
    <w:rsid w:val="00CB38F7"/>
    <w:rsid w:val="00CB5EF0"/>
    <w:rsid w:val="00CB63F9"/>
    <w:rsid w:val="00CB6F8C"/>
    <w:rsid w:val="00CC0EB4"/>
    <w:rsid w:val="00CC0ECB"/>
    <w:rsid w:val="00CC38E9"/>
    <w:rsid w:val="00CE05EB"/>
    <w:rsid w:val="00CE2313"/>
    <w:rsid w:val="00CE43F7"/>
    <w:rsid w:val="00CF4490"/>
    <w:rsid w:val="00CF5F5D"/>
    <w:rsid w:val="00D02C41"/>
    <w:rsid w:val="00D02CCB"/>
    <w:rsid w:val="00D043A3"/>
    <w:rsid w:val="00D21C6A"/>
    <w:rsid w:val="00D24B5F"/>
    <w:rsid w:val="00D30FF7"/>
    <w:rsid w:val="00D321A5"/>
    <w:rsid w:val="00D3256C"/>
    <w:rsid w:val="00D34DB0"/>
    <w:rsid w:val="00D372C5"/>
    <w:rsid w:val="00D3734B"/>
    <w:rsid w:val="00D37DFC"/>
    <w:rsid w:val="00D37E51"/>
    <w:rsid w:val="00D404F1"/>
    <w:rsid w:val="00D40C9F"/>
    <w:rsid w:val="00D40DA8"/>
    <w:rsid w:val="00D414CB"/>
    <w:rsid w:val="00D43C35"/>
    <w:rsid w:val="00D452D5"/>
    <w:rsid w:val="00D46D35"/>
    <w:rsid w:val="00D475F7"/>
    <w:rsid w:val="00D47A0C"/>
    <w:rsid w:val="00D53113"/>
    <w:rsid w:val="00D53822"/>
    <w:rsid w:val="00D53BEC"/>
    <w:rsid w:val="00D54846"/>
    <w:rsid w:val="00D556E3"/>
    <w:rsid w:val="00D56125"/>
    <w:rsid w:val="00D579C7"/>
    <w:rsid w:val="00D62894"/>
    <w:rsid w:val="00D64FDD"/>
    <w:rsid w:val="00D70189"/>
    <w:rsid w:val="00D703DF"/>
    <w:rsid w:val="00D71FBC"/>
    <w:rsid w:val="00D745D0"/>
    <w:rsid w:val="00D8092D"/>
    <w:rsid w:val="00D81791"/>
    <w:rsid w:val="00D81A08"/>
    <w:rsid w:val="00D83078"/>
    <w:rsid w:val="00D8543F"/>
    <w:rsid w:val="00D85C4F"/>
    <w:rsid w:val="00D940CD"/>
    <w:rsid w:val="00D94B43"/>
    <w:rsid w:val="00D94D98"/>
    <w:rsid w:val="00DA2866"/>
    <w:rsid w:val="00DA484D"/>
    <w:rsid w:val="00DA6281"/>
    <w:rsid w:val="00DB2677"/>
    <w:rsid w:val="00DB3FDA"/>
    <w:rsid w:val="00DB5953"/>
    <w:rsid w:val="00DC0CAA"/>
    <w:rsid w:val="00DC3633"/>
    <w:rsid w:val="00DC3B08"/>
    <w:rsid w:val="00DC7096"/>
    <w:rsid w:val="00DD09C6"/>
    <w:rsid w:val="00DD3FFB"/>
    <w:rsid w:val="00DD4B89"/>
    <w:rsid w:val="00DD60BB"/>
    <w:rsid w:val="00DE384D"/>
    <w:rsid w:val="00DE4A45"/>
    <w:rsid w:val="00DE6554"/>
    <w:rsid w:val="00DF21CA"/>
    <w:rsid w:val="00DF2268"/>
    <w:rsid w:val="00DF4C87"/>
    <w:rsid w:val="00DF52B3"/>
    <w:rsid w:val="00DF5D74"/>
    <w:rsid w:val="00DF6A26"/>
    <w:rsid w:val="00DF78E0"/>
    <w:rsid w:val="00DF7A0E"/>
    <w:rsid w:val="00E00A02"/>
    <w:rsid w:val="00E01F7A"/>
    <w:rsid w:val="00E116A9"/>
    <w:rsid w:val="00E23916"/>
    <w:rsid w:val="00E31C56"/>
    <w:rsid w:val="00E36F01"/>
    <w:rsid w:val="00E423DA"/>
    <w:rsid w:val="00E44321"/>
    <w:rsid w:val="00E44E21"/>
    <w:rsid w:val="00E464A0"/>
    <w:rsid w:val="00E470F5"/>
    <w:rsid w:val="00E47E40"/>
    <w:rsid w:val="00E52044"/>
    <w:rsid w:val="00E524DA"/>
    <w:rsid w:val="00E57177"/>
    <w:rsid w:val="00E61632"/>
    <w:rsid w:val="00E61BF4"/>
    <w:rsid w:val="00E66382"/>
    <w:rsid w:val="00E67B62"/>
    <w:rsid w:val="00E67D01"/>
    <w:rsid w:val="00E72FF6"/>
    <w:rsid w:val="00E73DEE"/>
    <w:rsid w:val="00E74CBA"/>
    <w:rsid w:val="00E76F23"/>
    <w:rsid w:val="00E81911"/>
    <w:rsid w:val="00E826B5"/>
    <w:rsid w:val="00E858F6"/>
    <w:rsid w:val="00E8607B"/>
    <w:rsid w:val="00E9081A"/>
    <w:rsid w:val="00E93645"/>
    <w:rsid w:val="00EA1BED"/>
    <w:rsid w:val="00EA2E3D"/>
    <w:rsid w:val="00EA2FCA"/>
    <w:rsid w:val="00EA3BC5"/>
    <w:rsid w:val="00EA5BB6"/>
    <w:rsid w:val="00EB1CA5"/>
    <w:rsid w:val="00EB2CFB"/>
    <w:rsid w:val="00EB628C"/>
    <w:rsid w:val="00EC03E9"/>
    <w:rsid w:val="00EC05BB"/>
    <w:rsid w:val="00EC0B7E"/>
    <w:rsid w:val="00EC58BD"/>
    <w:rsid w:val="00EC6145"/>
    <w:rsid w:val="00ED23AA"/>
    <w:rsid w:val="00ED4179"/>
    <w:rsid w:val="00ED46EE"/>
    <w:rsid w:val="00ED7928"/>
    <w:rsid w:val="00ED7E18"/>
    <w:rsid w:val="00EE1D65"/>
    <w:rsid w:val="00EE1F81"/>
    <w:rsid w:val="00EE7DFB"/>
    <w:rsid w:val="00EF53AC"/>
    <w:rsid w:val="00F00E4B"/>
    <w:rsid w:val="00F022E5"/>
    <w:rsid w:val="00F0422A"/>
    <w:rsid w:val="00F05B1F"/>
    <w:rsid w:val="00F07EA7"/>
    <w:rsid w:val="00F110B1"/>
    <w:rsid w:val="00F12513"/>
    <w:rsid w:val="00F1523A"/>
    <w:rsid w:val="00F152C0"/>
    <w:rsid w:val="00F21A61"/>
    <w:rsid w:val="00F22C65"/>
    <w:rsid w:val="00F25BA9"/>
    <w:rsid w:val="00F2624F"/>
    <w:rsid w:val="00F34682"/>
    <w:rsid w:val="00F373FE"/>
    <w:rsid w:val="00F411E9"/>
    <w:rsid w:val="00F45985"/>
    <w:rsid w:val="00F50113"/>
    <w:rsid w:val="00F55EB5"/>
    <w:rsid w:val="00F56142"/>
    <w:rsid w:val="00F56D81"/>
    <w:rsid w:val="00F576A1"/>
    <w:rsid w:val="00F60441"/>
    <w:rsid w:val="00F63E49"/>
    <w:rsid w:val="00F65FB9"/>
    <w:rsid w:val="00F71843"/>
    <w:rsid w:val="00F73238"/>
    <w:rsid w:val="00F73C83"/>
    <w:rsid w:val="00F77D78"/>
    <w:rsid w:val="00F81D18"/>
    <w:rsid w:val="00F83A26"/>
    <w:rsid w:val="00F85E72"/>
    <w:rsid w:val="00F8672E"/>
    <w:rsid w:val="00F902C0"/>
    <w:rsid w:val="00F9071C"/>
    <w:rsid w:val="00F97980"/>
    <w:rsid w:val="00FA1AF0"/>
    <w:rsid w:val="00FA4BD7"/>
    <w:rsid w:val="00FA7B7D"/>
    <w:rsid w:val="00FB1A25"/>
    <w:rsid w:val="00FB3667"/>
    <w:rsid w:val="00FB4D9F"/>
    <w:rsid w:val="00FB51AA"/>
    <w:rsid w:val="00FB7177"/>
    <w:rsid w:val="00FC3A58"/>
    <w:rsid w:val="00FC61E9"/>
    <w:rsid w:val="00FD1036"/>
    <w:rsid w:val="00FD457C"/>
    <w:rsid w:val="00FD4A27"/>
    <w:rsid w:val="00FD616D"/>
    <w:rsid w:val="00FE1DBD"/>
    <w:rsid w:val="00FE3A29"/>
    <w:rsid w:val="00FE4EDA"/>
    <w:rsid w:val="00FE6CC5"/>
    <w:rsid w:val="00FF10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5FA8A2-46F0-4D6A-82B9-D4FB8BB652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39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239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39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9</Words>
  <Characters>397</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zein</dc:creator>
  <cp:keywords/>
  <dc:description/>
  <cp:lastModifiedBy>joe zein</cp:lastModifiedBy>
  <cp:revision>1</cp:revision>
  <dcterms:created xsi:type="dcterms:W3CDTF">2016-06-02T20:50:00Z</dcterms:created>
  <dcterms:modified xsi:type="dcterms:W3CDTF">2016-06-02T20:50:00Z</dcterms:modified>
</cp:coreProperties>
</file>